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A Table. High penetrance genes tested on multigene panels</w:t>
      </w:r>
    </w:p>
    <w:tbl>
      <w:tblPr>
        <w:tblW w:w="95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Penetrance Gen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-gene Pane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-gene Pane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gene Pane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-gene Panel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1/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H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E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5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LH1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SH2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 xml:space="preserve">MSH6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MS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TY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AD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K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EPCAM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N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H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B Table. Moderate / Low penetrance genes tested on multigene panels</w:t>
      </w:r>
    </w:p>
    <w:tbl>
      <w:tblPr>
        <w:tblW w:w="95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Moderate / Low Penetrance Gen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14-gene Pane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-gene Pane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gene Pane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-gene Panel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IP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EK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B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LB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51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LL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CH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RD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NC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RE11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51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XIN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ER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REM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I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DGF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LD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L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ARCA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C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C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  <w:lang w:val="en-SG" w:eastAsia="zh-CN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  <w:lang w:val="en-SG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SG" w:eastAsia="zh-CN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rFonts w:eastAsia="SimSun;宋体"/>
      <w:sz w:val="22"/>
      <w:szCs w:val="22"/>
      <w:lang w:val="en-SG"/>
    </w:rPr>
  </w:style>
  <w:style w:type="character" w:styleId="FooterChar">
    <w:name w:val="Footer Char"/>
    <w:qFormat/>
    <w:rPr>
      <w:rFonts w:eastAsia="SimSun;宋体"/>
      <w:sz w:val="22"/>
      <w:szCs w:val="22"/>
      <w:lang w:val="en-SG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6:08:00Z</dcterms:created>
  <dc:creator>itd</dc:creator>
  <dc:description/>
  <cp:keywords/>
  <dc:language>en-US</dc:language>
  <cp:lastModifiedBy>samuel ow</cp:lastModifiedBy>
  <dcterms:modified xsi:type="dcterms:W3CDTF">2019-03-02T06:17:00Z</dcterms:modified>
  <cp:revision>6</cp:revision>
  <dc:subject/>
  <dc:title/>
</cp:coreProperties>
</file>